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1DA" w:rsidRPr="00B17C7B" w:rsidRDefault="000971DA" w:rsidP="000971D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</w:t>
      </w:r>
      <w:r w:rsidR="009C0A71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>: Spatial population vector (degrees) in the probe se</w:t>
      </w:r>
      <w:r>
        <w:rPr>
          <w:rFonts w:ascii="Times New Roman" w:hAnsi="Times New Roman" w:cs="Times New Roman"/>
          <w:sz w:val="24"/>
          <w:szCs w:val="24"/>
        </w:rPr>
        <w:t>ssion of continuous T-maze task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6"/>
        <w:gridCol w:w="1295"/>
        <w:gridCol w:w="1295"/>
        <w:gridCol w:w="1296"/>
      </w:tblGrid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Name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>
              <w:t xml:space="preserve"># </w:t>
            </w:r>
            <w:r w:rsidR="000B2018">
              <w:t>reward loop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0B2018">
            <w:pPr>
              <w:spacing w:line="240" w:lineRule="auto"/>
            </w:pPr>
            <w:r w:rsidRPr="00EB37D2">
              <w:t xml:space="preserve">weighted </w:t>
            </w:r>
            <w:r>
              <w:t>SPV</w:t>
            </w:r>
            <w:r w:rsidRPr="00EB37D2">
              <w:t xml:space="preserve"> </w:t>
            </w:r>
            <w:r w:rsidR="000B2018">
              <w:t>reward loop</w:t>
            </w:r>
            <w:r w:rsidRPr="00EB37D2">
              <w:t xml:space="preserve"> cells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 xml:space="preserve">average </w:t>
            </w:r>
            <w:r>
              <w:t>SPV</w:t>
            </w:r>
            <w:r w:rsidRPr="00EB37D2">
              <w:t xml:space="preserve"> </w:t>
            </w:r>
            <w:r w:rsidR="000B2018">
              <w:t>reward loop</w:t>
            </w:r>
            <w:r w:rsidR="000B2018" w:rsidRPr="00EB37D2">
              <w:t xml:space="preserve"> </w:t>
            </w:r>
            <w:r w:rsidRPr="00EB37D2">
              <w:t>cells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# all cells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 xml:space="preserve">weighted </w:t>
            </w:r>
            <w:r>
              <w:t>SPV</w:t>
            </w:r>
            <w:r w:rsidRPr="00EB37D2">
              <w:t xml:space="preserve"> all cells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average</w:t>
            </w:r>
            <w:r>
              <w:t>d</w:t>
            </w:r>
            <w:r w:rsidRPr="00EB37D2">
              <w:t xml:space="preserve"> </w:t>
            </w:r>
            <w:r>
              <w:t xml:space="preserve">SPV </w:t>
            </w:r>
            <w:r w:rsidRPr="00EB37D2">
              <w:t>all cells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1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7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5.92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1.223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025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3.975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2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1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6.819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6.132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0.948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8.262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3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8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8.037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7.415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8.031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7.4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4.481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3.87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0.359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774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5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8.69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7.132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6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499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2.72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6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0.336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4.37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2.305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2.422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7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8.326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7.265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1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6.674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1.861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8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7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7.67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8.11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754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949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2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7.106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63.666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21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1.33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1.203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10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0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9.564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2.6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6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188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8.961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11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0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8.709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2.06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4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54.411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7.701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12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6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29.874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2.543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21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0.312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37.116</w:t>
            </w:r>
          </w:p>
        </w:tc>
      </w:tr>
      <w:tr w:rsidR="000971DA" w:rsidRPr="00EB37D2" w:rsidTr="00756962">
        <w:trPr>
          <w:trHeight w:val="300"/>
        </w:trPr>
        <w:tc>
          <w:tcPr>
            <w:tcW w:w="1295" w:type="dxa"/>
            <w:noWrap/>
            <w:hideMark/>
          </w:tcPr>
          <w:p w:rsidR="000971DA" w:rsidRPr="0099531E" w:rsidRDefault="000971DA" w:rsidP="00756962">
            <w:pPr>
              <w:spacing w:line="240" w:lineRule="auto"/>
            </w:pPr>
            <w:r>
              <w:t>Rat 13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5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5.743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7.187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19</w:t>
            </w:r>
          </w:p>
        </w:tc>
        <w:tc>
          <w:tcPr>
            <w:tcW w:w="1295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29</w:t>
            </w:r>
          </w:p>
        </w:tc>
        <w:tc>
          <w:tcPr>
            <w:tcW w:w="1296" w:type="dxa"/>
            <w:noWrap/>
            <w:hideMark/>
          </w:tcPr>
          <w:p w:rsidR="000971DA" w:rsidRPr="00EB37D2" w:rsidRDefault="000971DA" w:rsidP="00756962">
            <w:pPr>
              <w:spacing w:line="240" w:lineRule="auto"/>
            </w:pPr>
            <w:r w:rsidRPr="00EB37D2">
              <w:t>46.692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 xml:space="preserve">Rat </w:t>
            </w:r>
            <w:r>
              <w:t>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4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6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03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 xml:space="preserve">Rat </w:t>
            </w:r>
            <w:r>
              <w:t>1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9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5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16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 xml:space="preserve">Rat </w:t>
            </w:r>
            <w:r>
              <w:t>1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6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76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66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>Rat 1</w:t>
            </w:r>
            <w:r>
              <w:t>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4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3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04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>Rat 1</w:t>
            </w:r>
            <w:r>
              <w:t>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97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96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5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76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>Rat 1</w:t>
            </w:r>
            <w:r>
              <w:t>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4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62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816</w:t>
            </w:r>
          </w:p>
        </w:tc>
      </w:tr>
      <w:tr w:rsidR="00B227C3" w:rsidRPr="00EB37D2" w:rsidTr="00C92BF1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27C3" w:rsidRPr="0099531E" w:rsidRDefault="00B227C3" w:rsidP="00B227C3">
            <w:pPr>
              <w:spacing w:line="240" w:lineRule="auto"/>
            </w:pPr>
            <w:r>
              <w:t xml:space="preserve">Rat </w:t>
            </w:r>
            <w:r>
              <w:t>2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4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93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227C3" w:rsidRDefault="00B227C3" w:rsidP="00B227C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189</w:t>
            </w:r>
          </w:p>
        </w:tc>
      </w:tr>
    </w:tbl>
    <w:p w:rsidR="000971DA" w:rsidRDefault="000971DA" w:rsidP="000971DA">
      <w:pPr>
        <w:spacing w:line="240" w:lineRule="auto"/>
      </w:pPr>
    </w:p>
    <w:p w:rsidR="000971DA" w:rsidRDefault="000971DA" w:rsidP="000971DA">
      <w:pPr>
        <w:spacing w:line="240" w:lineRule="auto"/>
      </w:pPr>
    </w:p>
    <w:p w:rsidR="00954F4C" w:rsidRDefault="00954F4C"/>
    <w:sectPr w:rsidR="0095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1DA"/>
    <w:rsid w:val="000971DA"/>
    <w:rsid w:val="000B2018"/>
    <w:rsid w:val="00835044"/>
    <w:rsid w:val="00954F4C"/>
    <w:rsid w:val="009C0A71"/>
    <w:rsid w:val="00B227C3"/>
    <w:rsid w:val="00FB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DBBD7-5BFD-42CB-9613-7D0F3939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3</cp:revision>
  <dcterms:created xsi:type="dcterms:W3CDTF">2017-07-27T19:56:00Z</dcterms:created>
  <dcterms:modified xsi:type="dcterms:W3CDTF">2017-07-27T19:56:00Z</dcterms:modified>
</cp:coreProperties>
</file>